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53B" w:rsidRDefault="005B43A8" w:rsidP="00340C8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43A8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 w:rsidRPr="005B43A8">
        <w:rPr>
          <w:rFonts w:ascii="Times New Roman" w:eastAsia="Times New Roman" w:hAnsi="Times New Roman" w:cs="Times New Roman"/>
          <w:b/>
          <w:caps/>
          <w:kern w:val="0"/>
          <w:sz w:val="24"/>
          <w:szCs w:val="24"/>
        </w:rPr>
        <w:t xml:space="preserve">Table </w:t>
      </w:r>
      <w:r w:rsidRPr="005B43A8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1 |</w:t>
      </w:r>
      <w:r w:rsidRPr="005B43A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ED58AD">
        <w:rPr>
          <w:rFonts w:ascii="Times New Roman" w:hAnsi="Times New Roman" w:cs="Times New Roman"/>
          <w:sz w:val="24"/>
          <w:szCs w:val="24"/>
        </w:rPr>
        <w:t>Demographics of six patients for local interpretation.</w:t>
      </w:r>
    </w:p>
    <w:tbl>
      <w:tblPr>
        <w:tblW w:w="854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5"/>
        <w:gridCol w:w="1026"/>
        <w:gridCol w:w="1418"/>
        <w:gridCol w:w="1843"/>
        <w:gridCol w:w="1770"/>
        <w:gridCol w:w="1813"/>
      </w:tblGrid>
      <w:tr w:rsidR="001F30CC" w:rsidRPr="00A1118D" w:rsidTr="001F30CC">
        <w:trPr>
          <w:trHeight w:val="458"/>
        </w:trPr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100CB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CBD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100CB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CB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F30CC" w:rsidRPr="00100CB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CB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100CB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CBD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100CBD" w:rsidRDefault="001F30CC" w:rsidP="001F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C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E</w:t>
            </w:r>
            <w:r w:rsidRPr="00100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F30CC" w:rsidRPr="00100CB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CBD">
              <w:rPr>
                <w:rFonts w:ascii="Times New Roman" w:hAnsi="Times New Roman" w:cs="Times New Roman"/>
                <w:b/>
                <w:sz w:val="24"/>
                <w:szCs w:val="24"/>
              </w:rPr>
              <w:t>Conversion</w:t>
            </w:r>
          </w:p>
        </w:tc>
      </w:tr>
      <w:tr w:rsidR="001F30CC" w:rsidRPr="00A1118D" w:rsidTr="001F30CC">
        <w:trPr>
          <w:trHeight w:val="458"/>
        </w:trPr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1F30CC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F30CC" w:rsidRPr="00A1118D" w:rsidTr="001F30CC">
        <w:trPr>
          <w:trHeight w:val="4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F30CC" w:rsidRPr="00A1118D" w:rsidTr="001F30CC">
        <w:trPr>
          <w:trHeight w:val="4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F30CC" w:rsidRPr="00A1118D" w:rsidTr="001F30CC">
        <w:trPr>
          <w:trHeight w:val="4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F30CC" w:rsidRPr="00A1118D" w:rsidTr="001F30CC">
        <w:trPr>
          <w:trHeight w:val="4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F30CC" w:rsidRPr="00A1118D" w:rsidTr="001F30CC">
        <w:trPr>
          <w:trHeight w:val="458"/>
        </w:trPr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F30C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F30CC">
              <w:rPr>
                <w:rFonts w:ascii="Times New Roman" w:eastAsia="맑은 고딕" w:hAnsi="Times New Roman" w:cs="Times New Roman"/>
                <w:sz w:val="24"/>
                <w:szCs w:val="24"/>
              </w:rPr>
              <w:t>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F30CC" w:rsidRPr="00A1118D" w:rsidRDefault="001F30CC" w:rsidP="009967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11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9F0330" w:rsidRPr="00340C80" w:rsidRDefault="00ED58AD" w:rsidP="00FF75A0">
      <w:pPr>
        <w:spacing w:beforeLines="50" w:before="120" w:after="0" w:line="360" w:lineRule="auto"/>
        <w:rPr>
          <w:i/>
        </w:rPr>
      </w:pPr>
      <w:r w:rsidRPr="00100CBD">
        <w:rPr>
          <w:rFonts w:ascii="Times New Roman" w:hAnsi="Times New Roman" w:cs="Times New Roman"/>
          <w:i/>
          <w:sz w:val="24"/>
          <w:szCs w:val="24"/>
        </w:rPr>
        <w:t>Abbreviations: APOE, apolipoprotein E.</w:t>
      </w:r>
      <w:bookmarkStart w:id="0" w:name="_GoBack"/>
      <w:bookmarkEnd w:id="0"/>
    </w:p>
    <w:sectPr w:rsidR="009F0330" w:rsidRPr="00340C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0D0B" w:rsidRDefault="00910D0B" w:rsidP="0026569F">
      <w:pPr>
        <w:spacing w:after="0" w:line="240" w:lineRule="auto"/>
      </w:pPr>
      <w:r>
        <w:separator/>
      </w:r>
    </w:p>
  </w:endnote>
  <w:endnote w:type="continuationSeparator" w:id="0">
    <w:p w:rsidR="00910D0B" w:rsidRDefault="00910D0B" w:rsidP="0026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0D0B" w:rsidRDefault="00910D0B" w:rsidP="0026569F">
      <w:pPr>
        <w:spacing w:after="0" w:line="240" w:lineRule="auto"/>
      </w:pPr>
      <w:r>
        <w:separator/>
      </w:r>
    </w:p>
  </w:footnote>
  <w:footnote w:type="continuationSeparator" w:id="0">
    <w:p w:rsidR="00910D0B" w:rsidRDefault="00910D0B" w:rsidP="002656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53B"/>
    <w:rsid w:val="001F30CC"/>
    <w:rsid w:val="0026569F"/>
    <w:rsid w:val="00340C80"/>
    <w:rsid w:val="0037050E"/>
    <w:rsid w:val="0046553B"/>
    <w:rsid w:val="005B43A8"/>
    <w:rsid w:val="006D4FA6"/>
    <w:rsid w:val="00842944"/>
    <w:rsid w:val="00910D0B"/>
    <w:rsid w:val="009F0330"/>
    <w:rsid w:val="00A06989"/>
    <w:rsid w:val="00ED58AD"/>
    <w:rsid w:val="00F77626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7CCEB"/>
  <w15:chartTrackingRefBased/>
  <w15:docId w15:val="{F627C137-3589-440D-9B93-15F34683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6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69F"/>
  </w:style>
  <w:style w:type="paragraph" w:styleId="a4">
    <w:name w:val="footer"/>
    <w:basedOn w:val="a"/>
    <w:link w:val="Char0"/>
    <w:uiPriority w:val="99"/>
    <w:unhideWhenUsed/>
    <w:rsid w:val="002656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ntia fellow</dc:creator>
  <cp:keywords/>
  <dc:description/>
  <cp:lastModifiedBy>Min Young Chun</cp:lastModifiedBy>
  <cp:revision>4</cp:revision>
  <dcterms:created xsi:type="dcterms:W3CDTF">2022-03-17T09:10:00Z</dcterms:created>
  <dcterms:modified xsi:type="dcterms:W3CDTF">2022-03-1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ementia fellow\Documents\MYC\Theoretical trajectory\Trajectory submission EJNMI\ESM 1.docx</vt:lpwstr>
  </property>
</Properties>
</file>